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95D" w:rsidRDefault="002A195D" w:rsidP="002A195D">
      <w:pPr>
        <w:spacing w:line="360" w:lineRule="auto"/>
        <w:rPr>
          <w:rFonts w:ascii="Arial" w:eastAsia="Times New Roman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r w:rsidR="0070352D">
        <w:rPr>
          <w:rFonts w:ascii="Arial" w:hAnsi="Arial" w:cs="Arial"/>
          <w:b/>
          <w:sz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</w:rPr>
        <w:t>1</w:t>
      </w:r>
      <w:r>
        <w:rPr>
          <w:rFonts w:ascii="Arial" w:hAnsi="Arial" w:cs="Arial"/>
          <w:sz w:val="22"/>
        </w:rPr>
        <w:t xml:space="preserve"> </w:t>
      </w:r>
      <w:r w:rsidR="00FB48AB">
        <w:rPr>
          <w:rFonts w:ascii="Arial" w:hAnsi="Arial" w:cs="Arial"/>
          <w:sz w:val="22"/>
        </w:rPr>
        <w:t xml:space="preserve">Sequences of </w:t>
      </w:r>
      <w:r>
        <w:rPr>
          <w:rFonts w:ascii="Arial" w:hAnsi="Arial" w:cs="Arial"/>
          <w:sz w:val="22"/>
        </w:rPr>
        <w:t>sgRNA</w:t>
      </w:r>
      <w:r w:rsidR="00FB48AB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used </w:t>
      </w:r>
      <w:r w:rsidR="00FB48AB">
        <w:rPr>
          <w:rFonts w:ascii="Arial" w:hAnsi="Arial" w:cs="Arial"/>
          <w:sz w:val="22"/>
        </w:rPr>
        <w:t>for CRISPR editing and CRISPRi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4891"/>
      </w:tblGrid>
      <w:tr w:rsidR="002A195D" w:rsidTr="00061ADE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RNA name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RNA sequence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195D" w:rsidRDefault="00FB48AB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sg</w:t>
            </w:r>
            <w:r w:rsidR="002A195D">
              <w:rPr>
                <w:rFonts w:ascii="Arial" w:eastAsia="SimSun" w:hAnsi="Arial" w:cs="Arial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TTCGCAGATCATCGACAT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GGAAAGATATACCAGTAT</w:t>
            </w:r>
          </w:p>
        </w:tc>
      </w:tr>
      <w:tr w:rsidR="002A195D" w:rsidTr="00061ADE">
        <w:trPr>
          <w:trHeight w:val="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#2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TGTTGTTAGAGGAGCAA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 xml:space="preserve">CTPS2#1 SS 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AACAGCGTCCGCGCACT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 xml:space="preserve">CTPS2#2 SS 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GGTGATTCTGCAAGTAA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UCK1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GTTGCTGGGACAGAAC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UCK1#2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CAGAACGAGGTGGAACA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UCK2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TGTATGACTTTGTCTCCC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UCK2#2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CCTTATAGGCGTCAGCG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DHODH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TGCTGTGATCATCCTG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DHODH #2 A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AGAAACGCTCATCTCCC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RelA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GTCCTGTGTAGCCATTGA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RelB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TCTGGCGACGCGGCGACT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Rel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TGGGTTCGAGACAACAG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P50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ACAGAGGCGTGTATAAG</w:t>
            </w:r>
          </w:p>
        </w:tc>
      </w:tr>
      <w:tr w:rsidR="002A195D" w:rsidTr="00061ADE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P52#1 S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GCCCCTACCTGGTGATC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PS1</w:t>
            </w:r>
            <w:r>
              <w:rPr>
                <w:rFonts w:ascii="Arial" w:eastAsia="SimSun" w:hAnsi="Arial" w:cs="Arial"/>
                <w:sz w:val="22"/>
                <w:szCs w:val="22"/>
              </w:rPr>
              <w:t xml:space="preserve"> sg#1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GAAGCACAAAGTACAAC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2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TAGTCTCAGCTAACTGG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3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AGGTACTAGCTACTCAG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4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TTTTACAGAAAAAACG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5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AATGAATGATGAGCCACT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6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GGCCAAAACAAGTCAC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7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CACGCCTTCCAGTCGG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8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AAGTCCTTGTCCTAAGT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9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CTGTCACTTTGATCACC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10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AAACAAGGTGACCGAT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11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ACCTATAGTGACAGGAG</w:t>
            </w:r>
          </w:p>
        </w:tc>
      </w:tr>
      <w:tr w:rsidR="002A195D" w:rsidTr="00061ADE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TPS1 sg#12 (CRISPR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</w:rPr>
              <w:t>i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A195D" w:rsidRDefault="002A195D" w:rsidP="00061ADE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GTAGAAGTCGATGTGTG</w:t>
            </w:r>
          </w:p>
        </w:tc>
      </w:tr>
    </w:tbl>
    <w:p w:rsidR="002A195D" w:rsidRDefault="002A195D" w:rsidP="002A195D">
      <w:pPr>
        <w:spacing w:line="360" w:lineRule="auto"/>
        <w:rPr>
          <w:rFonts w:ascii="Arial" w:eastAsia="Times New Roman" w:hAnsi="Arial" w:cs="Arial"/>
          <w:sz w:val="22"/>
        </w:rPr>
      </w:pPr>
      <w:r>
        <w:rPr>
          <w:rFonts w:ascii="Arial" w:hAnsi="Arial" w:cs="Arial"/>
          <w:sz w:val="22"/>
        </w:rPr>
        <w:br w:type="textWrapping" w:clear="all"/>
      </w:r>
    </w:p>
    <w:sectPr w:rsidR="002A1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5D"/>
    <w:rsid w:val="002A195D"/>
    <w:rsid w:val="00384064"/>
    <w:rsid w:val="004E78E6"/>
    <w:rsid w:val="0070352D"/>
    <w:rsid w:val="00FB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DC4C"/>
  <w15:chartTrackingRefBased/>
  <w15:docId w15:val="{91F7662C-9526-4513-99DF-A202BC2A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95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A195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wurz, Benjamin E,M.D.</dc:creator>
  <cp:keywords/>
  <dc:description/>
  <cp:lastModifiedBy>Liang, Jin Hua</cp:lastModifiedBy>
  <cp:revision>4</cp:revision>
  <dcterms:created xsi:type="dcterms:W3CDTF">2020-12-29T16:05:00Z</dcterms:created>
  <dcterms:modified xsi:type="dcterms:W3CDTF">2021-01-07T17:06:00Z</dcterms:modified>
</cp:coreProperties>
</file>